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84202" w14:textId="18FA8C51" w:rsidR="006B4E1C" w:rsidRPr="007A5097" w:rsidRDefault="006B4E1C" w:rsidP="006B4E1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7A5097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7A5097">
        <w:rPr>
          <w:rFonts w:ascii="Times New Roman" w:hAnsi="Times New Roman" w:cs="Times New Roman"/>
          <w:b/>
          <w:sz w:val="24"/>
          <w:szCs w:val="24"/>
        </w:rPr>
        <w:t xml:space="preserve"> Metadata associated with each sponge specimen analyzed in this study, including host species name, geographic location, latitude, longitude, sampling depth,</w:t>
      </w:r>
      <w:r w:rsidR="00E91B66" w:rsidRPr="007A50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3046" w:rsidRPr="007A5097">
        <w:rPr>
          <w:rFonts w:ascii="Times New Roman" w:hAnsi="Times New Roman" w:cs="Times New Roman"/>
          <w:b/>
          <w:sz w:val="24"/>
          <w:szCs w:val="24"/>
        </w:rPr>
        <w:t xml:space="preserve">host taxonomic order, </w:t>
      </w:r>
      <w:r w:rsidRPr="007A5097">
        <w:rPr>
          <w:rFonts w:ascii="Times New Roman" w:hAnsi="Times New Roman" w:cs="Times New Roman"/>
          <w:b/>
          <w:sz w:val="24"/>
          <w:szCs w:val="24"/>
        </w:rPr>
        <w:t>EMP ID</w:t>
      </w:r>
      <w:r w:rsidR="006F4086">
        <w:rPr>
          <w:rFonts w:ascii="Times New Roman" w:hAnsi="Times New Roman" w:cs="Times New Roman"/>
          <w:b/>
          <w:sz w:val="24"/>
          <w:szCs w:val="24"/>
        </w:rPr>
        <w:t>, and number of reads per specimen</w:t>
      </w:r>
      <w:r w:rsidR="00E91B66" w:rsidRPr="007A509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57"/>
        <w:gridCol w:w="2218"/>
        <w:gridCol w:w="1522"/>
        <w:gridCol w:w="1674"/>
        <w:gridCol w:w="1674"/>
        <w:gridCol w:w="1070"/>
        <w:gridCol w:w="1350"/>
        <w:gridCol w:w="1350"/>
        <w:gridCol w:w="1350"/>
      </w:tblGrid>
      <w:tr w:rsidR="006F4086" w:rsidRPr="007A5097" w14:paraId="76B052A8" w14:textId="05F6E62D" w:rsidTr="0030095D">
        <w:trPr>
          <w:trHeight w:val="300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92BBB" w14:textId="376233AA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oL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F791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T SPECIES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4CD6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OGRAPHIC LOCATIO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19D4C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0555C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95C1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ING DEP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E7DE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T ORD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CC7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E907EA" w14:textId="35E77B65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READS</w:t>
            </w:r>
          </w:p>
        </w:tc>
      </w:tr>
      <w:tr w:rsidR="006F4086" w:rsidRPr="007A5097" w14:paraId="56994967" w14:textId="65E1855B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F30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0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91C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iolochroia crass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ACF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CCE5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37E3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1C2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275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E5C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C5DCE3" w14:textId="418C7EF1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54</w:t>
            </w:r>
          </w:p>
        </w:tc>
      </w:tr>
      <w:tr w:rsidR="006F4086" w:rsidRPr="007A5097" w14:paraId="0DADA940" w14:textId="1CB7A85D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D826" w14:textId="0B5E67B2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0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FA9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iolochroia crass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D24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92DA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94D4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DFC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E11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A0A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C2BE98" w14:textId="45EEAF3A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21</w:t>
            </w:r>
          </w:p>
        </w:tc>
      </w:tr>
      <w:tr w:rsidR="006F4086" w:rsidRPr="007A5097" w14:paraId="5E8582C6" w14:textId="661699A5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A9A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6EB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iolochroia crass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56C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C99C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576A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10C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84E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46E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113346" w14:textId="70C52F71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13</w:t>
            </w:r>
          </w:p>
        </w:tc>
      </w:tr>
      <w:tr w:rsidR="006F4086" w:rsidRPr="007A5097" w14:paraId="2F8E9463" w14:textId="0AE8C03A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DFF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C2A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iolochroia crass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6C8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E99A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8E23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8C2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94E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288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23229A" w14:textId="57B9E70E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40</w:t>
            </w:r>
          </w:p>
        </w:tc>
      </w:tr>
      <w:tr w:rsidR="006F4086" w:rsidRPr="007A5097" w14:paraId="35FF3436" w14:textId="44F323E5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F644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77DC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iolochroia crass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12C6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5112D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4DADA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BEC2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AA7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CC0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B4D9A4" w14:textId="11E1D83C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39</w:t>
            </w:r>
          </w:p>
        </w:tc>
      </w:tr>
      <w:tr w:rsidR="006F4086" w:rsidRPr="007A5097" w14:paraId="50B8D6AD" w14:textId="3B0E2D10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54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4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D71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phimedon compress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2E5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A231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0EE8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0A8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CF4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E39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E39967" w14:textId="2031289A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1</w:t>
            </w:r>
          </w:p>
        </w:tc>
      </w:tr>
      <w:tr w:rsidR="006F4086" w:rsidRPr="007A5097" w14:paraId="17B65F56" w14:textId="1B80CF0D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801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4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CD8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phimedon compress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6FB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A36A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020E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1AA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341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0B6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93D5E7" w14:textId="18EF5545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1</w:t>
            </w:r>
          </w:p>
        </w:tc>
      </w:tr>
      <w:tr w:rsidR="006F4086" w:rsidRPr="007A5097" w14:paraId="1FCECF55" w14:textId="3D81D0E4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35D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4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690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phimedon compress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B35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AF83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1D14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E64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852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5FA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3789BA" w14:textId="30A6E9D2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83</w:t>
            </w:r>
          </w:p>
        </w:tc>
      </w:tr>
      <w:tr w:rsidR="006F4086" w:rsidRPr="007A5097" w14:paraId="2B927B45" w14:textId="45AB88AD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A9C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E09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phimedon compress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90E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775D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FA2B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7E3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796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C04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A72219" w14:textId="0E64E825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39</w:t>
            </w:r>
          </w:p>
        </w:tc>
      </w:tr>
      <w:tr w:rsidR="006F4086" w:rsidRPr="007A5097" w14:paraId="34FAFECE" w14:textId="06D3FD57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FD0F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5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92B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phimedon compress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551C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CF82C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D9142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7D89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F55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03D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AAA76F" w14:textId="502A9886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54</w:t>
            </w:r>
          </w:p>
        </w:tc>
      </w:tr>
      <w:tr w:rsidR="006F4086" w:rsidRPr="007A5097" w14:paraId="4620DB2E" w14:textId="66E602F9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02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5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81E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phimedon eri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818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7A10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9A85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014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7A3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F70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0CE665" w14:textId="0D2A38A8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54</w:t>
            </w:r>
          </w:p>
        </w:tc>
      </w:tr>
      <w:tr w:rsidR="006F4086" w:rsidRPr="007A5097" w14:paraId="757EFC7B" w14:textId="06EF85AA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60A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5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EAE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phimedon eri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03C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BAAE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94AC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41E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69E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4F0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E77D7C" w14:textId="27CC2EB1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9</w:t>
            </w:r>
          </w:p>
        </w:tc>
      </w:tr>
      <w:tr w:rsidR="006F4086" w:rsidRPr="007A5097" w14:paraId="7351DE04" w14:textId="24C5D6C4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E51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8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2DC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phimedon eri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C1E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54F0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5A6A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DF6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8B7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3E6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CCD313" w14:textId="5F2815D7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66</w:t>
            </w:r>
          </w:p>
        </w:tc>
      </w:tr>
      <w:tr w:rsidR="006F4086" w:rsidRPr="007A5097" w14:paraId="0896E60F" w14:textId="50CA70BE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2F2C" w14:textId="30CF9501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6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7E3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phimedon eri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6FB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372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719F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7B6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2A5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1D5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5417FF" w14:textId="1FDAB545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28</w:t>
            </w:r>
          </w:p>
        </w:tc>
      </w:tr>
      <w:tr w:rsidR="006F4086" w:rsidRPr="007A5097" w14:paraId="66D84FEE" w14:textId="1229457D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47131" w14:textId="1C62F2B6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79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730E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phimedon erin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CE2E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BA1DA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103FB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7A1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8EF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C09F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5B9A90" w14:textId="2468DB94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52</w:t>
            </w:r>
          </w:p>
        </w:tc>
      </w:tr>
      <w:tr w:rsidR="006F4086" w:rsidRPr="007A5097" w14:paraId="6CB56610" w14:textId="59455699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449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0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1FC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lysina cauliform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07F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7EBF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557E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F5B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DA1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091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180A4A" w14:textId="65BC897D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60</w:t>
            </w:r>
          </w:p>
        </w:tc>
      </w:tr>
      <w:tr w:rsidR="006F4086" w:rsidRPr="007A5097" w14:paraId="68BB338B" w14:textId="394FA980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6D6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0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9A9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lysina cauliform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118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677B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BE9B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245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D20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1C8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266D90" w14:textId="0CF3809E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59</w:t>
            </w:r>
          </w:p>
        </w:tc>
      </w:tr>
      <w:tr w:rsidR="006F4086" w:rsidRPr="007A5097" w14:paraId="2090E0D6" w14:textId="1D4613E4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46C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0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B7C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lysina cauliform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4BF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C557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7C2B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FCC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931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50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75DEDB" w14:textId="7499D8B4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25</w:t>
            </w:r>
          </w:p>
        </w:tc>
      </w:tr>
      <w:tr w:rsidR="006F4086" w:rsidRPr="007A5097" w14:paraId="19991575" w14:textId="58F346E8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3A6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0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226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lysina cauliform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2CF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F3EF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EB8B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D09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6DC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EF3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F419D6" w14:textId="4D1B7125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84</w:t>
            </w:r>
          </w:p>
        </w:tc>
      </w:tr>
      <w:tr w:rsidR="006F4086" w:rsidRPr="007A5097" w14:paraId="234527BA" w14:textId="3A8FDB45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E26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08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1518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lysina cauliformi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2251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65331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66472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5AEA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997E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4657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BA635" w14:textId="30D066BE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09</w:t>
            </w:r>
          </w:p>
        </w:tc>
      </w:tr>
      <w:tr w:rsidR="006F4086" w:rsidRPr="007A5097" w14:paraId="72A647F4" w14:textId="7484054F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57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7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373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lysina fulv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937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655E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A940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95D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A6B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57C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CCA189" w14:textId="460259BF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94</w:t>
            </w:r>
          </w:p>
        </w:tc>
      </w:tr>
      <w:tr w:rsidR="006F4086" w:rsidRPr="007A5097" w14:paraId="3163C6CA" w14:textId="505DC5BB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539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0D7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lysina fulv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817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59A4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C618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03E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E97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7D8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778348" w14:textId="6339BC3E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36</w:t>
            </w:r>
          </w:p>
        </w:tc>
      </w:tr>
      <w:tr w:rsidR="006F4086" w:rsidRPr="007A5097" w14:paraId="4D0F269A" w14:textId="5BF42DA8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FAF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B4F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lysina fulv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164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6943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1C33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99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7D2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08D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887154" w14:textId="38F777C8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23</w:t>
            </w:r>
          </w:p>
        </w:tc>
      </w:tr>
      <w:tr w:rsidR="006F4086" w:rsidRPr="007A5097" w14:paraId="43741B2F" w14:textId="2A70818D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BD8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FCB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lysina fulv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E62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4233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6D64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6CF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F26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251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26D67D" w14:textId="08BB04A8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97</w:t>
            </w:r>
          </w:p>
        </w:tc>
      </w:tr>
      <w:tr w:rsidR="006F4086" w:rsidRPr="007A5097" w14:paraId="5E54F246" w14:textId="21FF5234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BCE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2DA2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lysina fulv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347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B2278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A24B0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B96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9CCA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ong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347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0151BB" w14:textId="09AE6213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4</w:t>
            </w:r>
          </w:p>
        </w:tc>
      </w:tr>
      <w:tr w:rsidR="006F4086" w:rsidRPr="007A5097" w14:paraId="1E4E2F21" w14:textId="5CA95FA7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40B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5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A6A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linula molitb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D7E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3186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BE17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497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E20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BE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C77902" w14:textId="01F5197F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16</w:t>
            </w:r>
          </w:p>
        </w:tc>
      </w:tr>
      <w:tr w:rsidR="006F4086" w:rsidRPr="007A5097" w14:paraId="7183A2A6" w14:textId="477A3EC8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C6C7" w14:textId="4DAB1C5D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I06x8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863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linula molitb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3E6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CA4A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5785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0A4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195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0C7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C75E91" w14:textId="32DFBF28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85</w:t>
            </w:r>
          </w:p>
        </w:tc>
      </w:tr>
      <w:tr w:rsidR="006F4086" w:rsidRPr="007A5097" w14:paraId="5426607A" w14:textId="7683A755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39D9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69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150E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linula molitb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92D0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50EBC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7174A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5ECC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B01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435F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B74CBC" w14:textId="4CB526D8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53</w:t>
            </w:r>
          </w:p>
        </w:tc>
      </w:tr>
      <w:tr w:rsidR="006F4086" w:rsidRPr="007A5097" w14:paraId="61E78FD9" w14:textId="1A078EA8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00C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7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F2E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ondrilla cariben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120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AAAC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56C8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5CA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0B7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drom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D92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F88C03" w14:textId="5C9FF79F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50</w:t>
            </w:r>
          </w:p>
        </w:tc>
      </w:tr>
      <w:tr w:rsidR="006F4086" w:rsidRPr="007A5097" w14:paraId="7C3AB0BF" w14:textId="102025C9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5A2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7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D68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ondrilla cariben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669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E9AD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840D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9A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937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drom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48D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564991" w14:textId="7FEB6FB7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72</w:t>
            </w:r>
          </w:p>
        </w:tc>
      </w:tr>
      <w:tr w:rsidR="006F4086" w:rsidRPr="007A5097" w14:paraId="23684298" w14:textId="55510655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976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7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582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ondrilla cariben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AA0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3E06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4827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1DA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E85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drom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D0D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6CCFBC" w14:textId="0629C156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38</w:t>
            </w:r>
          </w:p>
        </w:tc>
      </w:tr>
      <w:tr w:rsidR="006F4086" w:rsidRPr="007A5097" w14:paraId="2C1FD919" w14:textId="096A2582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7D6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7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135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ondrilla cariben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921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5AA5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49C9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A75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CE4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drom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8EF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2DA745" w14:textId="0AEAAB7B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79</w:t>
            </w:r>
          </w:p>
        </w:tc>
      </w:tr>
      <w:tr w:rsidR="006F4086" w:rsidRPr="007A5097" w14:paraId="21A7FE0E" w14:textId="1A76E101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86A7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8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98E5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ondrilla caribensi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7103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1557F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DC2D4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6CA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34D6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drom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CCAA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A29C28" w14:textId="67C139BD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18</w:t>
            </w:r>
          </w:p>
        </w:tc>
      </w:tr>
      <w:tr w:rsidR="006F4086" w:rsidRPr="007A5097" w14:paraId="26FBF233" w14:textId="424D9E98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233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134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ysidea etheri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43A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DA56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02A2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E99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5A8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tyocerat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61E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CA14EC" w14:textId="7AD1005E" w:rsidR="006F4086" w:rsidRPr="007A5097" w:rsidRDefault="0030095D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55</w:t>
            </w:r>
          </w:p>
        </w:tc>
      </w:tr>
      <w:tr w:rsidR="006F4086" w:rsidRPr="007A5097" w14:paraId="0E39BD3E" w14:textId="01916433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5E1A" w14:textId="1F64BC30" w:rsidR="006F4086" w:rsidRPr="007A5097" w:rsidRDefault="006F4086" w:rsidP="004E5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6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E18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ysidea etheri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39A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EC9A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B13E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CDD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C44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tyocerat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34A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BDB06D" w14:textId="17C47662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51</w:t>
            </w:r>
          </w:p>
        </w:tc>
      </w:tr>
      <w:tr w:rsidR="006F4086" w:rsidRPr="007A5097" w14:paraId="1F1A4E51" w14:textId="25260C68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AD71" w14:textId="3294BF99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8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B18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ysidea etheri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3E7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C700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2FF6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0A0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C46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tyocerat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61A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B6C9AC" w14:textId="66FE5801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1</w:t>
            </w:r>
          </w:p>
        </w:tc>
      </w:tr>
      <w:tr w:rsidR="006F4086" w:rsidRPr="007A5097" w14:paraId="6FBA2B32" w14:textId="6263A7CB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47CD" w14:textId="4CE9A022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9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5D2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ysidea etheri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D7F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30CE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2EDC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FE4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924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tyocerat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A4C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290E8F" w14:textId="3AB3EABF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26</w:t>
            </w:r>
          </w:p>
        </w:tc>
      </w:tr>
      <w:tr w:rsidR="006F4086" w:rsidRPr="007A5097" w14:paraId="385E1202" w14:textId="5620486F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80803" w14:textId="5A9AA1E2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96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35D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ysidea etheri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5DE9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A8C86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1DF6A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D5F6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2E03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tyocerat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955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7A4EA" w14:textId="2B97FC1F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88</w:t>
            </w:r>
          </w:p>
        </w:tc>
      </w:tr>
      <w:tr w:rsidR="006F4086" w:rsidRPr="007A5097" w14:paraId="4977C264" w14:textId="01CE6FA4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3A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129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ctyoplasia ferox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168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s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ef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8138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3189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1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F35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FBD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398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9D96C1" w14:textId="234169EB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73</w:t>
            </w:r>
          </w:p>
        </w:tc>
      </w:tr>
      <w:tr w:rsidR="006F4086" w:rsidRPr="007A5097" w14:paraId="13D4387D" w14:textId="23AD6274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41B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8C4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ctyoplasia ferox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68B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s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ef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5ED4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DB09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1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4FE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EEA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A7C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A6BBAE" w14:textId="1F892F9E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94</w:t>
            </w:r>
          </w:p>
        </w:tc>
      </w:tr>
      <w:tr w:rsidR="006F4086" w:rsidRPr="007A5097" w14:paraId="505561D5" w14:textId="107ADD41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D9E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E34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ctyoplasia ferox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5C5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s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ef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6098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8B2B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1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2B6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8BA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1D8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86AE53" w14:textId="6CF492AB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09</w:t>
            </w:r>
          </w:p>
        </w:tc>
      </w:tr>
      <w:tr w:rsidR="006F4086" w:rsidRPr="007A5097" w14:paraId="0F2CFDA4" w14:textId="4DDA8A55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1A4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A68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ctyoplasia ferox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69D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s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ef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777A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61DE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1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17C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5C7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BA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F9B319" w14:textId="7DAB94E4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82</w:t>
            </w:r>
          </w:p>
        </w:tc>
      </w:tr>
      <w:tr w:rsidR="006F4086" w:rsidRPr="007A5097" w14:paraId="1AF1FFE6" w14:textId="2D58A637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B415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2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5CE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ctyoplasia ferox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32A9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s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ef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567AB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6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AE827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1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F93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BE72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C9F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D678B" w14:textId="3A7BE8E3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22</w:t>
            </w:r>
          </w:p>
        </w:tc>
      </w:tr>
      <w:tr w:rsidR="006F4086" w:rsidRPr="007A5097" w14:paraId="7423D8BB" w14:textId="7AAA17FC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E03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5B2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ylus formosu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BC9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s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ef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9A30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029E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1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14D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CC4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opho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842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670C3D" w14:textId="3EA22242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94</w:t>
            </w:r>
          </w:p>
        </w:tc>
      </w:tr>
      <w:tr w:rsidR="006F4086" w:rsidRPr="007A5097" w14:paraId="4300FE81" w14:textId="0E4D7D5E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4D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2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667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ylus formosu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02C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s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ef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99B0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D5CB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1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DE6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F96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opho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50F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CF46A1" w14:textId="6D0916FD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69</w:t>
            </w:r>
          </w:p>
        </w:tc>
      </w:tr>
      <w:tr w:rsidR="006F4086" w:rsidRPr="007A5097" w14:paraId="06125FEE" w14:textId="23D57345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6E7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2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59C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ylus formosu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BD4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s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ef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A224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22E1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1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5E4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CAE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opho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8BC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B3DD4E" w14:textId="10C3E006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55</w:t>
            </w:r>
          </w:p>
        </w:tc>
      </w:tr>
      <w:tr w:rsidR="006F4086" w:rsidRPr="007A5097" w14:paraId="6C8E6AF6" w14:textId="653DDEDD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E7C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2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BD1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ylus formosu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FD5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s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ef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BA2B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113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1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3BA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4DB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opho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291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9BA2D9" w14:textId="45760040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54</w:t>
            </w:r>
          </w:p>
        </w:tc>
      </w:tr>
      <w:tr w:rsidR="006F4086" w:rsidRPr="007A5097" w14:paraId="3C3014E4" w14:textId="1AC31B27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A594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2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FC0A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ylus formosu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819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s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ef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BD424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6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A5B81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1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48A6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E337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opho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8152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F5631C" w14:textId="5AF46852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87</w:t>
            </w:r>
          </w:p>
        </w:tc>
      </w:tr>
      <w:tr w:rsidR="006F4086" w:rsidRPr="007A5097" w14:paraId="68D3C67B" w14:textId="65E80EFF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509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1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4C1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aliclona tubifer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B28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4746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39C6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836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A15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25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944713" w14:textId="6D530028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46</w:t>
            </w:r>
          </w:p>
        </w:tc>
      </w:tr>
      <w:tr w:rsidR="006F4086" w:rsidRPr="007A5097" w14:paraId="563D012A" w14:textId="5D774FBC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4C5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5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FEB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aliclona tubifer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A84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2273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78C8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C4B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125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A0F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3AC31A" w14:textId="2439EDBA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58</w:t>
            </w:r>
          </w:p>
        </w:tc>
      </w:tr>
      <w:tr w:rsidR="006F4086" w:rsidRPr="007A5097" w14:paraId="4CD23C24" w14:textId="7A5B942F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9580" w14:textId="57C67A22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9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494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aliclona tubifer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494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0527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8E29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C33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2BE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305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50C3D0" w14:textId="5D61C153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41</w:t>
            </w:r>
          </w:p>
        </w:tc>
      </w:tr>
      <w:tr w:rsidR="006F4086" w:rsidRPr="007A5097" w14:paraId="58239E64" w14:textId="0374DC68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A164F" w14:textId="144753A6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9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976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aliclona tubifer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A7DC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77A91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9E858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4C83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70E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11B5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382D17" w14:textId="0A42754E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07</w:t>
            </w:r>
          </w:p>
        </w:tc>
      </w:tr>
      <w:tr w:rsidR="006F4086" w:rsidRPr="007A5097" w14:paraId="12875E0F" w14:textId="4726A4BF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59D6" w14:textId="0BED67B6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x3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5C1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aliclona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nsoest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565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D10C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AC0C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25A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65D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B70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X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8B019D" w14:textId="329AF73F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55</w:t>
            </w:r>
          </w:p>
        </w:tc>
      </w:tr>
      <w:tr w:rsidR="006F4086" w:rsidRPr="007A5097" w14:paraId="74AD8800" w14:textId="5FC9AFC9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01DDE" w14:textId="65998FA9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15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6C53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aliclona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nsoest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964B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s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ef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9A8D9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6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37898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1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543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0919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F0D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1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69A45C" w14:textId="7E0BF16B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78</w:t>
            </w:r>
          </w:p>
        </w:tc>
      </w:tr>
      <w:tr w:rsidR="006F4086" w:rsidRPr="007A5097" w14:paraId="1D107B2C" w14:textId="0AD33E4F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59A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C94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otrochota birotula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0ED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43A5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EA6F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4F7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59D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2A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0A0ADA" w14:textId="2B39854B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89</w:t>
            </w:r>
          </w:p>
        </w:tc>
      </w:tr>
      <w:tr w:rsidR="006F4086" w:rsidRPr="007A5097" w14:paraId="26601C2C" w14:textId="4D4F4933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184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F1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otrochota birotula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F20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A009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617E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810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1B3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FA7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B81AF7" w14:textId="58BB459E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04</w:t>
            </w:r>
          </w:p>
        </w:tc>
      </w:tr>
      <w:tr w:rsidR="006F4086" w:rsidRPr="007A5097" w14:paraId="6DF06A90" w14:textId="32EF7615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958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12x12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67A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otrochota birotula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54A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8623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CAB0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02B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90B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424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91E350" w14:textId="236AA128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45</w:t>
            </w:r>
          </w:p>
        </w:tc>
      </w:tr>
      <w:tr w:rsidR="006F4086" w:rsidRPr="007A5097" w14:paraId="0DC782B9" w14:textId="22CA4C2E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503E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3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B7C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otrochota birotulat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AF98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F283E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BC38E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97B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F7E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17FF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D94B90" w14:textId="4CB53E71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06</w:t>
            </w:r>
          </w:p>
        </w:tc>
      </w:tr>
      <w:tr w:rsidR="006F4086" w:rsidRPr="007A5097" w14:paraId="465A4BB8" w14:textId="3C34BEC3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B21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459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ssodendoryx colombien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7EA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BD3D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AACA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82D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76C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D0E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870473" w14:textId="602956C1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40</w:t>
            </w:r>
          </w:p>
        </w:tc>
      </w:tr>
      <w:tr w:rsidR="006F4086" w:rsidRPr="007A5097" w14:paraId="6142C199" w14:textId="2CC27FCD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99D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5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090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ssodendoryx colombien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1A4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EBDC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2A7C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6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364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579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801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ADB503" w14:textId="2CF224EC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24</w:t>
            </w:r>
          </w:p>
        </w:tc>
      </w:tr>
      <w:tr w:rsidR="006F4086" w:rsidRPr="007A5097" w14:paraId="112443BD" w14:textId="6F061040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F7FA" w14:textId="7BDCC064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13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132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ssodendoryx colombien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972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4D6C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091E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DE6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F7C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802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AA511F" w14:textId="607F4068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11</w:t>
            </w:r>
          </w:p>
        </w:tc>
      </w:tr>
      <w:tr w:rsidR="006F4086" w:rsidRPr="007A5097" w14:paraId="5F37CCAB" w14:textId="5EF7056D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63BB" w14:textId="151FC6A8" w:rsidR="006F4086" w:rsidRPr="007A5097" w:rsidRDefault="006F4086" w:rsidP="004E5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5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CE0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ssodendoryx colombien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EAB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9F72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A75B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EDA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6A7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58C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980768" w14:textId="0CD6CB59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67</w:t>
            </w:r>
          </w:p>
        </w:tc>
      </w:tr>
      <w:tr w:rsidR="006F4086" w:rsidRPr="007A5097" w14:paraId="1562ED31" w14:textId="7460EE54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980E" w14:textId="5E906863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54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D4C6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ssodendoryx colombiensi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7E1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F7DED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2C18A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A7A8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B5CB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FCF5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A40CA5" w14:textId="2743C896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83</w:t>
            </w:r>
          </w:p>
        </w:tc>
      </w:tr>
      <w:tr w:rsidR="006F4086" w:rsidRPr="007A5097" w14:paraId="6BBA8EC1" w14:textId="4185E0CC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327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D10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cale laev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A0F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B9F4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B7E6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140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207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9A9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0DB731" w14:textId="6E72DF42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80</w:t>
            </w:r>
          </w:p>
        </w:tc>
      </w:tr>
      <w:tr w:rsidR="006F4086" w:rsidRPr="007A5097" w14:paraId="261B94F3" w14:textId="5139BEC6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797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FE6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cale laev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BC5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D611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29E4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D07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6A6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02B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5881F4" w14:textId="47EBCCBB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50</w:t>
            </w:r>
          </w:p>
        </w:tc>
      </w:tr>
      <w:tr w:rsidR="006F4086" w:rsidRPr="007A5097" w14:paraId="6A52443F" w14:textId="717E472D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F4C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99E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cale laev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5AA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BFFF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6D3D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7CC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DB9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8AF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7D8BE0" w14:textId="3C19EF2F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8</w:t>
            </w:r>
          </w:p>
        </w:tc>
      </w:tr>
      <w:tr w:rsidR="006F4086" w:rsidRPr="007A5097" w14:paraId="34528E60" w14:textId="2F6BD409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190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3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E9D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cale laev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0E9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65C4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ECEF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6B9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562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935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B237EF" w14:textId="49F9C254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04</w:t>
            </w:r>
          </w:p>
        </w:tc>
      </w:tr>
      <w:tr w:rsidR="006F4086" w:rsidRPr="007A5097" w14:paraId="152112E0" w14:textId="0E189D6D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CCDB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33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BF0D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cale laevi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262E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8853B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01591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BD7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5A22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B5C4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5C0AA7" w14:textId="0DA0EBB5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21</w:t>
            </w:r>
          </w:p>
        </w:tc>
      </w:tr>
      <w:tr w:rsidR="006F4086" w:rsidRPr="007A5097" w14:paraId="22A3D633" w14:textId="2311A161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DCA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3B1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cale laxissim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03E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43B2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EB09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A39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77F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B53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68D19D" w14:textId="717F3466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2</w:t>
            </w:r>
          </w:p>
        </w:tc>
      </w:tr>
      <w:tr w:rsidR="006F4086" w:rsidRPr="007A5097" w14:paraId="7CF72AED" w14:textId="2E3E69E6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267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599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cale laxissim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909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7753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939F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8BC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4E9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2BD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716BC1" w14:textId="380A2F5B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94</w:t>
            </w:r>
          </w:p>
        </w:tc>
      </w:tr>
      <w:tr w:rsidR="006F4086" w:rsidRPr="007A5097" w14:paraId="7D701AA7" w14:textId="393FA4BA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B30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3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8B0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cale laxissim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8A2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292C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5992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9A1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93E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1BC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9F56B3" w14:textId="79C78B19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64</w:t>
            </w:r>
          </w:p>
        </w:tc>
      </w:tr>
      <w:tr w:rsidR="006F4086" w:rsidRPr="007A5097" w14:paraId="569ED159" w14:textId="50CDF6C7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5B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4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F5D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cale laxissim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12D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805F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8A77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8EC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216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BC8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8123C3" w14:textId="77304480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96</w:t>
            </w:r>
          </w:p>
        </w:tc>
      </w:tr>
      <w:tr w:rsidR="006F4086" w:rsidRPr="007A5097" w14:paraId="67EDB89E" w14:textId="5D459FCB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22DA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44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563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cale laxissim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DF05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EB1A1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6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53E8C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3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C62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C38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5C11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10122D" w14:textId="11C0DD9C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22</w:t>
            </w:r>
          </w:p>
        </w:tc>
      </w:tr>
      <w:tr w:rsidR="006F4086" w:rsidRPr="007A5097" w14:paraId="5F2AC39A" w14:textId="2A96239D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6BD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0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631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iphates erec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DA6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61D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0F07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D4C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FF4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0B3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E0FAA7" w14:textId="2F026DEF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5</w:t>
            </w:r>
          </w:p>
        </w:tc>
      </w:tr>
      <w:tr w:rsidR="006F4086" w:rsidRPr="007A5097" w14:paraId="0646E0E2" w14:textId="3DFCB07C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DDB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0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59A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iphates erec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314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36F0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7FBB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A6C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ED3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987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0B5A64" w14:textId="0B402F83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9</w:t>
            </w:r>
          </w:p>
        </w:tc>
      </w:tr>
      <w:tr w:rsidR="006F4086" w:rsidRPr="007A5097" w14:paraId="7D41D17B" w14:textId="289783E6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000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537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iphates erec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52F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30AA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B72B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BBF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BD8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08B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ABD2AA" w14:textId="386B6538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71</w:t>
            </w:r>
          </w:p>
        </w:tc>
      </w:tr>
      <w:tr w:rsidR="006F4086" w:rsidRPr="007A5097" w14:paraId="571C7DB0" w14:textId="75BDA1DD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51B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F6C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iphates erec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E7D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32D8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54DC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DA0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4B2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219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F7A0E3" w14:textId="0B16EAC4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4</w:t>
            </w:r>
          </w:p>
        </w:tc>
      </w:tr>
      <w:tr w:rsidR="006F4086" w:rsidRPr="007A5097" w14:paraId="22675FB0" w14:textId="64E3D2D8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EAEF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9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08E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iphates erect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B25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40D27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D7AF1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41F1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1E6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257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x1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1C9305" w14:textId="09391761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3</w:t>
            </w:r>
          </w:p>
        </w:tc>
      </w:tr>
      <w:tr w:rsidR="006F4086" w:rsidRPr="007A5097" w14:paraId="56E8F073" w14:textId="4A40E588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966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322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cospongia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termedia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E84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s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ef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CBB7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174E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1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179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974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drom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6B3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B26D85" w14:textId="6E42A439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2</w:t>
            </w:r>
          </w:p>
        </w:tc>
      </w:tr>
      <w:tr w:rsidR="006F4086" w:rsidRPr="007A5097" w14:paraId="02F6A4F5" w14:textId="76205C5B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52F4" w14:textId="042FED95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7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390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cospongia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termedia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7C7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CCBC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4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765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6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F5A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D02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drom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E1A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84157B" w14:textId="0DA3238F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51</w:t>
            </w:r>
          </w:p>
        </w:tc>
      </w:tr>
      <w:tr w:rsidR="006F4086" w:rsidRPr="007A5097" w14:paraId="7397E2D9" w14:textId="3038E46E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0F30" w14:textId="26D27F62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10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898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cospongia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termedia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7F1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9A18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4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625F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6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170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4EC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drom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810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A01426" w14:textId="4697DA5F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51</w:t>
            </w:r>
          </w:p>
        </w:tc>
      </w:tr>
      <w:tr w:rsidR="006F4086" w:rsidRPr="007A5097" w14:paraId="33F8F5FF" w14:textId="4531B485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6A209" w14:textId="2952F83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108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2E8D8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cospongia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termedia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7B7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8B50C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A6BB0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117F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1293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drom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C53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E72D6E" w14:textId="4AA15BE8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5</w:t>
            </w:r>
          </w:p>
        </w:tc>
      </w:tr>
      <w:tr w:rsidR="006F4086" w:rsidRPr="007A5097" w14:paraId="63BD882B" w14:textId="25C6AA02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0CC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09x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2F2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dania ign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48A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8062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8.104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0F2D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29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FE1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7AB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A27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Z09x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74C86C" w14:textId="2B4FB49D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00</w:t>
            </w:r>
          </w:p>
        </w:tc>
      </w:tr>
      <w:tr w:rsidR="006F4086" w:rsidRPr="007A5097" w14:paraId="6B1A1CE9" w14:textId="0839ABD5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CAC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7F5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dania ign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369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03BD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79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459A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81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595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B62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A61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81C0A1" w14:textId="2BD0C301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02</w:t>
            </w:r>
          </w:p>
        </w:tc>
      </w:tr>
      <w:tr w:rsidR="006F4086" w:rsidRPr="007A5097" w14:paraId="0FDF2E0E" w14:textId="37C7A772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1A11" w14:textId="4B128447" w:rsidR="006F4086" w:rsidRPr="007A5097" w:rsidRDefault="006F4086" w:rsidP="004E5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2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EF1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dania ign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3B4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4825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9122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33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639D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5FE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903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6F9AC8" w14:textId="02D5BA49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43</w:t>
            </w:r>
          </w:p>
        </w:tc>
      </w:tr>
      <w:tr w:rsidR="006F4086" w:rsidRPr="007A5097" w14:paraId="208F63FC" w14:textId="3191A062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78AB" w14:textId="0633BCCE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5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310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dania ign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C68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AAD6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A9D5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33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B51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62A9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AF2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C28C25" w14:textId="5C58297B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44</w:t>
            </w:r>
          </w:p>
        </w:tc>
      </w:tr>
      <w:tr w:rsidR="006F4086" w:rsidRPr="007A5097" w14:paraId="3B77830C" w14:textId="548743CA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B8015" w14:textId="47E09F44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I06x78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D6EA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dania igni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C0D3B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te</w:t>
            </w:r>
            <w:proofErr w:type="spellEnd"/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grov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D4929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1731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084B9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5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914F5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D5D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eciloscl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8927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408488" w14:textId="3D3C3EE9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11</w:t>
            </w:r>
          </w:p>
        </w:tc>
      </w:tr>
      <w:tr w:rsidR="006F4086" w:rsidRPr="007A5097" w14:paraId="12B17FB2" w14:textId="1A2941AE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3674" w14:textId="44A214D2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x5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EAD7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Xestospongia bocatoren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06C2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 Poi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A135A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59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5132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8BA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E45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248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X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C975BF" w14:textId="4B46385A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51</w:t>
            </w:r>
          </w:p>
        </w:tc>
      </w:tr>
      <w:tr w:rsidR="006F4086" w:rsidRPr="007A5097" w14:paraId="0BECB15F" w14:textId="3AB6E971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9BCB" w14:textId="08A1E78A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1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8334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Xestospongia bocatoren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2E2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EFE0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3A37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C98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993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473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2671B7" w14:textId="5FECA804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75</w:t>
            </w:r>
          </w:p>
        </w:tc>
      </w:tr>
      <w:tr w:rsidR="006F4086" w:rsidRPr="007A5097" w14:paraId="59F172D0" w14:textId="5BE52EE7" w:rsidTr="0030095D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3952" w14:textId="10DE20AC" w:rsidR="006F4086" w:rsidRPr="007A5097" w:rsidRDefault="006F4086" w:rsidP="004E5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x9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ADE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Xestospongia bocatorensi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8F3E0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ta Caraco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90BA9C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.27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53AB3E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60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D48AF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A2F46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loscler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47821" w14:textId="77777777" w:rsidR="006F4086" w:rsidRPr="007A5097" w:rsidRDefault="006F4086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0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0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454151" w14:textId="14F67AB2" w:rsidR="006F4086" w:rsidRPr="007A5097" w:rsidRDefault="00073223" w:rsidP="00300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12</w:t>
            </w:r>
          </w:p>
        </w:tc>
      </w:tr>
    </w:tbl>
    <w:p w14:paraId="1ECE73D3" w14:textId="77777777" w:rsidR="00286148" w:rsidRPr="007A5097" w:rsidRDefault="00286148">
      <w:pPr>
        <w:rPr>
          <w:rFonts w:ascii="Times New Roman" w:hAnsi="Times New Roman" w:cs="Times New Roman"/>
        </w:rPr>
      </w:pPr>
    </w:p>
    <w:sectPr w:rsidR="00286148" w:rsidRPr="007A5097" w:rsidSect="002861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148"/>
    <w:rsid w:val="00073223"/>
    <w:rsid w:val="0018622B"/>
    <w:rsid w:val="00236DEC"/>
    <w:rsid w:val="00286148"/>
    <w:rsid w:val="0030095D"/>
    <w:rsid w:val="00310A0A"/>
    <w:rsid w:val="00373046"/>
    <w:rsid w:val="00466CE2"/>
    <w:rsid w:val="004E584C"/>
    <w:rsid w:val="006B4E1C"/>
    <w:rsid w:val="006F4086"/>
    <w:rsid w:val="007A5097"/>
    <w:rsid w:val="00E9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3C77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614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6148"/>
    <w:rPr>
      <w:color w:val="800080"/>
      <w:u w:val="single"/>
    </w:rPr>
  </w:style>
  <w:style w:type="paragraph" w:customStyle="1" w:styleId="xl66">
    <w:name w:val="xl66"/>
    <w:basedOn w:val="Normal"/>
    <w:rsid w:val="002861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28614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28614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28614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286148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286148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</w:rPr>
  </w:style>
  <w:style w:type="paragraph" w:customStyle="1" w:styleId="xl72">
    <w:name w:val="xl72"/>
    <w:basedOn w:val="Normal"/>
    <w:rsid w:val="0028614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28614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28614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28614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28614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</w:rPr>
  </w:style>
  <w:style w:type="paragraph" w:customStyle="1" w:styleId="xl77">
    <w:name w:val="xl77"/>
    <w:basedOn w:val="Normal"/>
    <w:rsid w:val="0028614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28614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28614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614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6148"/>
    <w:rPr>
      <w:color w:val="800080"/>
      <w:u w:val="single"/>
    </w:rPr>
  </w:style>
  <w:style w:type="paragraph" w:customStyle="1" w:styleId="xl66">
    <w:name w:val="xl66"/>
    <w:basedOn w:val="Normal"/>
    <w:rsid w:val="002861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28614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28614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28614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286148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286148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</w:rPr>
  </w:style>
  <w:style w:type="paragraph" w:customStyle="1" w:styleId="xl72">
    <w:name w:val="xl72"/>
    <w:basedOn w:val="Normal"/>
    <w:rsid w:val="0028614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28614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28614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28614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28614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</w:rPr>
  </w:style>
  <w:style w:type="paragraph" w:customStyle="1" w:styleId="xl77">
    <w:name w:val="xl77"/>
    <w:basedOn w:val="Normal"/>
    <w:rsid w:val="0028614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28614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28614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493D182F-2C85-4517-A3EB-75DED66C4D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0094BA-DBE3-4055-8A2D-7B4201A513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31FB7EF-FF23-409E-A0CB-4666837B9810}">
  <ds:schemaRefs>
    <ds:schemaRef ds:uri="http://schemas.microsoft.com/office/2006/metadata/properties"/>
    <ds:schemaRef ds:uri="1a6eac5b-2110-4d64-97e7-57d93c1cfa3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5</Words>
  <Characters>692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 G Easson</dc:creator>
  <cp:lastModifiedBy>Senthilraj j.</cp:lastModifiedBy>
  <cp:revision>2</cp:revision>
  <dcterms:created xsi:type="dcterms:W3CDTF">2014-10-11T12:25:00Z</dcterms:created>
  <dcterms:modified xsi:type="dcterms:W3CDTF">2014-10-11T12:25:00Z</dcterms:modified>
</cp:coreProperties>
</file>